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AC590" w14:textId="7B88DE63" w:rsidR="00997FAA" w:rsidRPr="00695C3F" w:rsidRDefault="00997FAA" w:rsidP="00A82AA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5C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</w:p>
    <w:p w14:paraId="7A1D82BE" w14:textId="1AFA5F86" w:rsidR="00997FAA" w:rsidRDefault="00FF13F9" w:rsidP="00A82AA0">
      <w:pPr>
        <w:spacing w:line="240" w:lineRule="auto"/>
        <w:rPr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escriptive statistics (</w:t>
      </w:r>
      <w:r w:rsidRPr="00FB10D5">
        <w:rPr>
          <w:rFonts w:ascii="Times New Roman" w:hAnsi="Times New Roman" w:cs="Times New Roman"/>
          <w:i/>
          <w:iCs/>
          <w:sz w:val="24"/>
          <w:szCs w:val="24"/>
          <w:lang w:val="en-US"/>
        </w:rPr>
        <w:t>Means and Standard Deviation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) of the observed variables - </w:t>
      </w:r>
      <w:r w:rsidR="00997FAA" w:rsidRPr="00FB10D5">
        <w:rPr>
          <w:rFonts w:ascii="Times New Roman" w:hAnsi="Times New Roman" w:cs="Times New Roman"/>
          <w:i/>
          <w:iCs/>
          <w:sz w:val="24"/>
          <w:szCs w:val="24"/>
          <w:lang w:val="en-US"/>
        </w:rPr>
        <w:t>Parcels of Moral Disengagement and Socio-conventionality of moral rule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="00FA785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d scores of the </w:t>
      </w:r>
      <w:r w:rsidR="00A82AA0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les</w:t>
      </w:r>
      <w:r w:rsidR="00A82AA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f participation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 bullying</w:t>
      </w:r>
      <w:r w:rsidR="00997FAA" w:rsidRPr="00FB10D5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997FAA">
        <w:rPr>
          <w:rFonts w:ascii="Times New Roman" w:hAnsi="Times New Roman" w:cs="Times New Roman"/>
          <w:i/>
          <w:iCs/>
          <w:sz w:val="24"/>
          <w:szCs w:val="24"/>
          <w:lang w:val="en-US"/>
        </w:rPr>
        <w:br/>
      </w:r>
      <w:r w:rsidR="00997FAA">
        <w:rPr>
          <w:lang w:val="en-US"/>
        </w:rPr>
        <w:t>___________________________________________________________________</w:t>
      </w:r>
    </w:p>
    <w:p w14:paraId="459B0685" w14:textId="6755FFBF" w:rsidR="00A82AA0" w:rsidRDefault="00997FAA" w:rsidP="00A82AA0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bookmarkStart w:id="0" w:name="_Hlk91530270"/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>Parcel</w:t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 </w:t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>n</w:t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>M</w:t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>SD</w:t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br/>
      </w:r>
      <w:r w:rsidRPr="00FB10D5">
        <w:rPr>
          <w:rFonts w:ascii="Times New Roman" w:hAnsi="Times New Roman" w:cs="Times New Roman"/>
          <w:b/>
          <w:bCs/>
          <w:sz w:val="24"/>
          <w:szCs w:val="24"/>
          <w:lang w:val="en-US"/>
        </w:rPr>
        <w:t>Moral disengagement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  <w:t>Justification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69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.08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0.82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  <w:t>Euphemistic labeling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71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1.85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0.84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  <w:t>Advantageous comparison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70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.53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1.15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</w:r>
      <w:bookmarkEnd w:id="0"/>
      <w:r w:rsidRPr="00FB10D5">
        <w:rPr>
          <w:rFonts w:ascii="Times New Roman" w:hAnsi="Times New Roman" w:cs="Times New Roman"/>
          <w:sz w:val="24"/>
          <w:szCs w:val="24"/>
          <w:lang w:val="en-US"/>
        </w:rPr>
        <w:t>Responsibility replacement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73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1.88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1.09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  <w:t>Victim blame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69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.26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0.78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  <w:t>Dehumanization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74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.00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1.02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  <w:t>Consequence minimization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75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1.59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1.12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FB10D5">
        <w:rPr>
          <w:rFonts w:ascii="Times New Roman" w:hAnsi="Times New Roman" w:cs="Times New Roman"/>
          <w:b/>
          <w:bCs/>
          <w:sz w:val="24"/>
          <w:szCs w:val="24"/>
          <w:lang w:val="en-US"/>
        </w:rPr>
        <w:t>Socio-conventionality of moral rules</w:t>
      </w:r>
      <w:r w:rsidRPr="00FB10D5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>Verbal violence Teacher permission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76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1.49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0.60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  <w:t>Verbal violence Principal permission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76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1.58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0.67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  <w:t>Verbal viol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>Context dependent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>276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1.47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0.55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  <w:t>Physical violence Teacher permission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76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1.40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0.55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  <w:t>Physical violence Principal permission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76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1.49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0.67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  <w:t>Physical violence Context dependent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76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1.37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0.50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  <w:t>Relational violence Teacher permission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75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1.37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0.58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D7269A">
        <w:rPr>
          <w:rFonts w:ascii="Times New Roman" w:hAnsi="Times New Roman" w:cs="Times New Roman"/>
          <w:sz w:val="24"/>
          <w:szCs w:val="24"/>
          <w:lang w:val="en-US"/>
        </w:rPr>
        <w:t>Relational violence Principal permission</w:t>
      </w:r>
      <w:r w:rsidRPr="00D7269A">
        <w:rPr>
          <w:rFonts w:ascii="Times New Roman" w:hAnsi="Times New Roman" w:cs="Times New Roman"/>
          <w:sz w:val="24"/>
          <w:szCs w:val="24"/>
          <w:lang w:val="en-US"/>
        </w:rPr>
        <w:tab/>
        <w:t>275</w:t>
      </w:r>
      <w:r w:rsidRPr="00D726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7269A">
        <w:rPr>
          <w:rFonts w:ascii="Times New Roman" w:hAnsi="Times New Roman" w:cs="Times New Roman"/>
          <w:sz w:val="24"/>
          <w:szCs w:val="24"/>
          <w:lang w:val="en-US"/>
        </w:rPr>
        <w:tab/>
        <w:t>1.50</w:t>
      </w:r>
      <w:r w:rsidRPr="00D726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7269A">
        <w:rPr>
          <w:rFonts w:ascii="Times New Roman" w:hAnsi="Times New Roman" w:cs="Times New Roman"/>
          <w:sz w:val="24"/>
          <w:szCs w:val="24"/>
          <w:lang w:val="en-US"/>
        </w:rPr>
        <w:tab/>
        <w:t>0.68</w:t>
      </w:r>
      <w:r w:rsidR="00D7269A" w:rsidRPr="00D7269A">
        <w:rPr>
          <w:rFonts w:ascii="Times New Roman" w:hAnsi="Times New Roman" w:cs="Times New Roman"/>
          <w:sz w:val="24"/>
          <w:szCs w:val="24"/>
          <w:lang w:val="en-US"/>
        </w:rPr>
        <w:br/>
      </w:r>
      <w:r w:rsidR="00D7269A" w:rsidRPr="00D7269A">
        <w:rPr>
          <w:rFonts w:ascii="Times New Roman" w:hAnsi="Times New Roman" w:cs="Times New Roman"/>
          <w:sz w:val="24"/>
          <w:szCs w:val="24"/>
          <w:u w:val="single"/>
          <w:lang w:val="en-US"/>
        </w:rPr>
        <w:t>Relational violence Context dependent</w:t>
      </w:r>
      <w:r w:rsidR="00D7269A" w:rsidRPr="00D7269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>275</w:t>
      </w:r>
      <w:r w:rsidR="00D7269A" w:rsidRPr="00D7269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D7269A" w:rsidRPr="00D7269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>1.53</w:t>
      </w:r>
      <w:r w:rsidR="00D7269A" w:rsidRPr="00D7269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D7269A" w:rsidRPr="00D7269A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  <w:t>0.61</w:t>
      </w:r>
    </w:p>
    <w:p w14:paraId="28D5E1D1" w14:textId="4515842B" w:rsidR="00BB77F7" w:rsidRDefault="00A82AA0" w:rsidP="00A82AA0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Roles in bullying</w:t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>n</w:t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>M</w:t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t>SD</w:t>
      </w:r>
      <w:r w:rsidRPr="00FB10D5">
        <w:rPr>
          <w:rFonts w:ascii="Times New Roman" w:hAnsi="Times New Roman" w:cs="Times New Roman"/>
          <w:sz w:val="24"/>
          <w:szCs w:val="24"/>
          <w:u w:val="single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Perpetrator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="00A076CB">
        <w:rPr>
          <w:rFonts w:ascii="Times New Roman" w:hAnsi="Times New Roman" w:cs="Times New Roman"/>
          <w:sz w:val="24"/>
          <w:szCs w:val="24"/>
          <w:lang w:val="en-US"/>
        </w:rPr>
        <w:t>76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076CB">
        <w:rPr>
          <w:rFonts w:ascii="Times New Roman" w:hAnsi="Times New Roman" w:cs="Times New Roman"/>
          <w:sz w:val="24"/>
          <w:szCs w:val="24"/>
          <w:lang w:val="en-US"/>
        </w:rPr>
        <w:t>-0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076CB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0.8</w:t>
      </w:r>
      <w:r w:rsidR="00A076C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Defender of the victim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27</w:t>
      </w:r>
      <w:r w:rsidR="00A076C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168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76CB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076CB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tab/>
        <w:t>0.8</w:t>
      </w:r>
      <w:r w:rsidR="00A076C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FB10D5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>Bystander</w:t>
      </w:r>
      <w:r w:rsidRP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>27</w:t>
      </w:r>
      <w:r w:rsid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>6</w:t>
      </w:r>
      <w:r w:rsidRP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>-0</w:t>
      </w:r>
      <w:r w:rsidRP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>.</w:t>
      </w:r>
      <w:r w:rsid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>0</w:t>
      </w:r>
      <w:r w:rsidRP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>3</w:t>
      </w:r>
      <w:r w:rsidRP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>0</w:t>
      </w:r>
      <w:r w:rsidRP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>.</w:t>
      </w:r>
      <w:r w:rsid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t>82</w:t>
      </w:r>
      <w:r w:rsidRPr="00A076CB">
        <w:rPr>
          <w:rFonts w:ascii="Times New Roman" w:hAnsi="Times New Roman" w:cs="Times New Roman"/>
          <w:sz w:val="24"/>
          <w:szCs w:val="24"/>
          <w:u w:val="single"/>
          <w:lang w:val="en-US"/>
        </w:rPr>
        <w:br/>
      </w:r>
    </w:p>
    <w:p w14:paraId="16729394" w14:textId="305EEF77" w:rsidR="00997FAA" w:rsidRPr="00BB77F7" w:rsidRDefault="00BB77F7" w:rsidP="00A82AA0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. Scale range for the Parcels: M</w:t>
      </w:r>
      <w:r w:rsidR="00997FAA" w:rsidRPr="00FF13F9">
        <w:rPr>
          <w:rFonts w:ascii="Times New Roman" w:hAnsi="Times New Roman" w:cs="Times New Roman"/>
          <w:sz w:val="24"/>
          <w:szCs w:val="24"/>
          <w:lang w:val="en-US"/>
        </w:rPr>
        <w:t>oral disengagement</w:t>
      </w:r>
      <w:r w:rsidR="00D168F7">
        <w:rPr>
          <w:rFonts w:ascii="Times New Roman" w:hAnsi="Times New Roman" w:cs="Times New Roman"/>
          <w:sz w:val="24"/>
          <w:szCs w:val="24"/>
          <w:lang w:val="en-US"/>
        </w:rPr>
        <w:t xml:space="preserve"> from 1 to 5 (items </w:t>
      </w:r>
      <w:r w:rsidR="00997FAA" w:rsidRPr="00FF13F9">
        <w:rPr>
          <w:rFonts w:ascii="Times New Roman" w:hAnsi="Times New Roman" w:cs="Times New Roman"/>
          <w:sz w:val="24"/>
          <w:szCs w:val="24"/>
          <w:lang w:val="en-US"/>
        </w:rPr>
        <w:t xml:space="preserve">rated along a 5 point response scale </w:t>
      </w:r>
      <w:r w:rsidR="00D168F7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997FAA" w:rsidRPr="00FF13F9">
        <w:rPr>
          <w:rFonts w:ascii="Times New Roman" w:hAnsi="Times New Roman" w:cs="Times New Roman"/>
          <w:sz w:val="24"/>
          <w:szCs w:val="24"/>
          <w:lang w:val="en-US"/>
        </w:rPr>
        <w:t xml:space="preserve">1 = strongly disagree to 5 = strongly agree); </w:t>
      </w:r>
      <w:r w:rsidR="00D168F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97FAA" w:rsidRPr="00FF13F9">
        <w:rPr>
          <w:rFonts w:ascii="Times New Roman" w:hAnsi="Times New Roman" w:cs="Times New Roman"/>
          <w:sz w:val="24"/>
          <w:szCs w:val="24"/>
          <w:lang w:val="en-US"/>
        </w:rPr>
        <w:t>ocio-conventionality</w:t>
      </w:r>
      <w:r w:rsidR="00D168F7">
        <w:rPr>
          <w:rFonts w:ascii="Times New Roman" w:hAnsi="Times New Roman" w:cs="Times New Roman"/>
          <w:sz w:val="24"/>
          <w:szCs w:val="24"/>
          <w:lang w:val="en-US"/>
        </w:rPr>
        <w:t xml:space="preserve"> of moral from 1 to 4 (items rated </w:t>
      </w:r>
      <w:proofErr w:type="gramStart"/>
      <w:r w:rsidR="00D168F7">
        <w:rPr>
          <w:rFonts w:ascii="Times New Roman" w:hAnsi="Times New Roman" w:cs="Times New Roman"/>
          <w:sz w:val="24"/>
          <w:szCs w:val="24"/>
          <w:lang w:val="en-US"/>
        </w:rPr>
        <w:t>alo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7FAA" w:rsidRPr="00FF13F9">
        <w:rPr>
          <w:rFonts w:ascii="Times New Roman" w:hAnsi="Times New Roman" w:cs="Times New Roman"/>
          <w:spacing w:val="-57"/>
          <w:sz w:val="24"/>
          <w:szCs w:val="24"/>
          <w:lang w:val="en-US"/>
        </w:rPr>
        <w:t>.</w:t>
      </w:r>
      <w:proofErr w:type="gramEnd"/>
      <w:r w:rsidR="00997FAA" w:rsidRPr="00FF13F9">
        <w:rPr>
          <w:rFonts w:ascii="Times New Roman" w:hAnsi="Times New Roman" w:cs="Times New Roman"/>
          <w:spacing w:val="-57"/>
          <w:sz w:val="24"/>
          <w:szCs w:val="24"/>
          <w:lang w:val="en-US"/>
        </w:rPr>
        <w:t xml:space="preserve"> </w:t>
      </w:r>
      <w:r w:rsidR="00997FAA" w:rsidRPr="00FF13F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gramStart"/>
      <w:r w:rsidR="00997FAA" w:rsidRPr="00FF13F9">
        <w:rPr>
          <w:rFonts w:ascii="Times New Roman" w:hAnsi="Times New Roman" w:cs="Times New Roman"/>
          <w:sz w:val="24"/>
          <w:szCs w:val="24"/>
          <w:lang w:val="en-US"/>
        </w:rPr>
        <w:t>4 point</w:t>
      </w:r>
      <w:proofErr w:type="gramEnd"/>
      <w:r w:rsidR="00997FAA" w:rsidRPr="00FF13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7FAA" w:rsidRPr="00FF13F9">
        <w:rPr>
          <w:rFonts w:ascii="Times New Roman" w:hAnsi="Times New Roman" w:cs="Times New Roman"/>
          <w:sz w:val="24"/>
          <w:szCs w:val="24"/>
          <w:lang w:val="en-US"/>
        </w:rPr>
        <w:t>likert</w:t>
      </w:r>
      <w:proofErr w:type="spellEnd"/>
      <w:r w:rsidR="00997FAA" w:rsidRPr="00FF13F9">
        <w:rPr>
          <w:rFonts w:ascii="Times New Roman" w:hAnsi="Times New Roman" w:cs="Times New Roman"/>
          <w:sz w:val="24"/>
          <w:szCs w:val="24"/>
          <w:lang w:val="en-US"/>
        </w:rPr>
        <w:t xml:space="preserve"> scale </w:t>
      </w:r>
      <w:r w:rsidR="00D168F7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997FAA" w:rsidRPr="00FF13F9">
        <w:rPr>
          <w:rFonts w:ascii="Times New Roman" w:hAnsi="Times New Roman" w:cs="Times New Roman"/>
          <w:sz w:val="24"/>
          <w:szCs w:val="24"/>
          <w:lang w:val="en-US"/>
        </w:rPr>
        <w:t>1 = totally wrong to 4 = totally right). Higher scores indicated higher moral disengagement and higher perceived socio-conventionality.</w:t>
      </w:r>
    </w:p>
    <w:p w14:paraId="487DA011" w14:textId="77777777" w:rsidR="00997FAA" w:rsidRPr="00FF13F9" w:rsidRDefault="00997FAA" w:rsidP="00997FA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97FAA" w:rsidRPr="00FF13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FAA"/>
    <w:rsid w:val="003722A2"/>
    <w:rsid w:val="004F09AF"/>
    <w:rsid w:val="00571E83"/>
    <w:rsid w:val="00997FAA"/>
    <w:rsid w:val="00A076CB"/>
    <w:rsid w:val="00A82AA0"/>
    <w:rsid w:val="00BB77F7"/>
    <w:rsid w:val="00D168F7"/>
    <w:rsid w:val="00D7269A"/>
    <w:rsid w:val="00ED0395"/>
    <w:rsid w:val="00EF6F84"/>
    <w:rsid w:val="00FA7859"/>
    <w:rsid w:val="00FD00D9"/>
    <w:rsid w:val="00FF1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0A811"/>
  <w15:chartTrackingRefBased/>
  <w15:docId w15:val="{6EB2E8DB-FB01-4D40-A812-72764E8E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link w:val="BrdtekstTegn"/>
    <w:uiPriority w:val="99"/>
    <w:semiHidden/>
    <w:unhideWhenUsed/>
    <w:rsid w:val="00FF13F9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FF1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360D06CCF85EC41A78AAE7C507320F5" ma:contentTypeVersion="4" ma:contentTypeDescription="Opprett et nytt dokument." ma:contentTypeScope="" ma:versionID="1fb488638fa6bc9a960d649aa8ca2162">
  <xsd:schema xmlns:xsd="http://www.w3.org/2001/XMLSchema" xmlns:xs="http://www.w3.org/2001/XMLSchema" xmlns:p="http://schemas.microsoft.com/office/2006/metadata/properties" xmlns:ns2="882a0108-1ba5-490f-b3fa-a60296876185" targetNamespace="http://schemas.microsoft.com/office/2006/metadata/properties" ma:root="true" ma:fieldsID="70ef3192900384780794b170319cca18" ns2:_="">
    <xsd:import namespace="882a0108-1ba5-490f-b3fa-a602968761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a0108-1ba5-490f-b3fa-a602968761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E8F116-B4A8-4BBE-8706-2AAC3987D1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2a0108-1ba5-490f-b3fa-a602968761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3820A3-280D-457A-88C7-D935737982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27891D0-AD31-4CAF-BFE9-49C92286A5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2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Nilsson Finne</dc:creator>
  <cp:keywords/>
  <dc:description/>
  <cp:lastModifiedBy>Simona Carla Silvia Caravita</cp:lastModifiedBy>
  <cp:revision>3</cp:revision>
  <dcterms:created xsi:type="dcterms:W3CDTF">2021-12-27T19:49:00Z</dcterms:created>
  <dcterms:modified xsi:type="dcterms:W3CDTF">2021-12-27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60D06CCF85EC41A78AAE7C507320F5</vt:lpwstr>
  </property>
</Properties>
</file>